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C71" w:rsidRPr="006E5C03" w:rsidRDefault="00D97C71" w:rsidP="00D97C71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6E5C03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6E5C03">
        <w:rPr>
          <w:rFonts w:ascii="Times New Roman" w:hAnsi="Times New Roman" w:cs="Times New Roman"/>
          <w:b/>
          <w:bCs/>
        </w:rPr>
        <w:t xml:space="preserve"> Table 1. </w:t>
      </w:r>
      <w:r w:rsidRPr="006E5C03">
        <w:rPr>
          <w:rFonts w:ascii="Times New Roman" w:hAnsi="Times New Roman" w:cs="Times New Roman"/>
        </w:rPr>
        <w:t xml:space="preserve">Adrenalectomy </w:t>
      </w:r>
      <w:r w:rsidRPr="00EA2AEB">
        <w:rPr>
          <w:rFonts w:ascii="Times New Roman" w:hAnsi="Times New Roman" w:cs="Times New Roman"/>
        </w:rPr>
        <w:t>approach code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2700"/>
        <w:gridCol w:w="3876"/>
      </w:tblGrid>
      <w:tr w:rsidR="00D97C71" w:rsidRPr="00887A3B" w:rsidTr="006E5C03"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Ope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Minimally invasive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Unknown</w:t>
            </w:r>
          </w:p>
        </w:tc>
      </w:tr>
      <w:tr w:rsidR="00D97C71" w:rsidRPr="00887A3B" w:rsidTr="006E5C03">
        <w:tc>
          <w:tcPr>
            <w:tcW w:w="2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20ZX, 0GB20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30ZX, 0GB30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40ZX, 0GB40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T20ZZ, 0GT30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T40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60540, 605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23ZX, 0GB23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24ZX, 0GB24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33ZX, 0GB33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34ZX, 0GB34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43ZX, 0GB43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B44ZX, 0GB44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T24ZZ, 0GT34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0GT44ZZ,</w:t>
            </w:r>
          </w:p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color w:val="242424"/>
              </w:rPr>
              <w:t>6065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6E5C03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ICD-9 procedure codes:</w:t>
            </w:r>
          </w:p>
          <w:tbl>
            <w:tblPr>
              <w:tblW w:w="3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60"/>
            </w:tblGrid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00</w:t>
                  </w:r>
                </w:p>
              </w:tc>
            </w:tr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01</w:t>
                  </w:r>
                </w:p>
              </w:tc>
            </w:tr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02</w:t>
                  </w:r>
                </w:p>
              </w:tc>
            </w:tr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21</w:t>
                  </w:r>
                </w:p>
              </w:tc>
            </w:tr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22</w:t>
                  </w:r>
                </w:p>
              </w:tc>
            </w:tr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29</w:t>
                  </w:r>
                </w:p>
              </w:tc>
            </w:tr>
            <w:tr w:rsidR="00D97C71" w:rsidRPr="00887A3B" w:rsidTr="006E5C03">
              <w:trPr>
                <w:trHeight w:val="320"/>
              </w:trPr>
              <w:tc>
                <w:tcPr>
                  <w:tcW w:w="366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D97C71" w:rsidRPr="006E5C03" w:rsidRDefault="00D97C71" w:rsidP="006E5C03">
                  <w:pPr>
                    <w:spacing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6E5C03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073</w:t>
                  </w:r>
                </w:p>
              </w:tc>
            </w:tr>
          </w:tbl>
          <w:p w:rsidR="00D97C71" w:rsidRPr="006E5C03" w:rsidRDefault="00D97C71" w:rsidP="006E5C03">
            <w:pPr>
              <w:spacing w:line="36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3"/>
              </w:rPr>
            </w:pPr>
          </w:p>
        </w:tc>
      </w:tr>
    </w:tbl>
    <w:p w:rsidR="00D97C71" w:rsidRPr="006E5C03" w:rsidRDefault="00D97C71" w:rsidP="00D97C71">
      <w:pPr>
        <w:spacing w:line="360" w:lineRule="auto"/>
        <w:rPr>
          <w:rFonts w:ascii="Times New Roman" w:hAnsi="Times New Roman" w:cs="Times New Roman"/>
          <w:b/>
          <w:bCs/>
        </w:rPr>
      </w:pPr>
    </w:p>
    <w:bookmarkEnd w:id="0"/>
    <w:p w:rsidR="007C357D" w:rsidRPr="00D97C71" w:rsidRDefault="007C357D" w:rsidP="00D97C71"/>
    <w:sectPr w:rsidR="007C357D" w:rsidRPr="00D97C71" w:rsidSect="00831BDD">
      <w:footerReference w:type="default" r:id="rId4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73770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1BDD" w:rsidRDefault="00D97C71">
        <w:pPr>
          <w:pStyle w:val="Footer"/>
          <w:jc w:val="right"/>
        </w:pPr>
        <w:r>
          <w:fldChar w:fldCharType="begin"/>
        </w:r>
        <w:r>
          <w:instrText xml:space="preserve"> PAGE   \* MERGE</w:instrText>
        </w:r>
        <w:r>
          <w:instrText xml:space="preserve">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831BDD" w:rsidRDefault="00D97C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498"/>
    <w:rsid w:val="00004678"/>
    <w:rsid w:val="00006C14"/>
    <w:rsid w:val="00007385"/>
    <w:rsid w:val="00010EDC"/>
    <w:rsid w:val="00014A02"/>
    <w:rsid w:val="00015D4C"/>
    <w:rsid w:val="00020A64"/>
    <w:rsid w:val="0002123F"/>
    <w:rsid w:val="00040787"/>
    <w:rsid w:val="00046A84"/>
    <w:rsid w:val="00052734"/>
    <w:rsid w:val="00054488"/>
    <w:rsid w:val="00054BF2"/>
    <w:rsid w:val="00055951"/>
    <w:rsid w:val="00055F9F"/>
    <w:rsid w:val="00061EF1"/>
    <w:rsid w:val="0006208A"/>
    <w:rsid w:val="00075502"/>
    <w:rsid w:val="00077FAF"/>
    <w:rsid w:val="000807E7"/>
    <w:rsid w:val="00080853"/>
    <w:rsid w:val="000A22A8"/>
    <w:rsid w:val="000A4CD8"/>
    <w:rsid w:val="000A66D8"/>
    <w:rsid w:val="000B0885"/>
    <w:rsid w:val="000B0D44"/>
    <w:rsid w:val="000D36EF"/>
    <w:rsid w:val="000D497E"/>
    <w:rsid w:val="000E2BEE"/>
    <w:rsid w:val="000E540E"/>
    <w:rsid w:val="000F1257"/>
    <w:rsid w:val="000F2ACF"/>
    <w:rsid w:val="00100DFD"/>
    <w:rsid w:val="001016EB"/>
    <w:rsid w:val="00102010"/>
    <w:rsid w:val="00110E5D"/>
    <w:rsid w:val="00114E94"/>
    <w:rsid w:val="00117F20"/>
    <w:rsid w:val="0012336F"/>
    <w:rsid w:val="00125735"/>
    <w:rsid w:val="0012661B"/>
    <w:rsid w:val="00142680"/>
    <w:rsid w:val="00143080"/>
    <w:rsid w:val="00153DED"/>
    <w:rsid w:val="00154CE5"/>
    <w:rsid w:val="001554A9"/>
    <w:rsid w:val="0016396B"/>
    <w:rsid w:val="0016603F"/>
    <w:rsid w:val="0017134E"/>
    <w:rsid w:val="00174678"/>
    <w:rsid w:val="001755EC"/>
    <w:rsid w:val="00184723"/>
    <w:rsid w:val="00184FE8"/>
    <w:rsid w:val="00197450"/>
    <w:rsid w:val="001A001A"/>
    <w:rsid w:val="001A01C6"/>
    <w:rsid w:val="001A4E03"/>
    <w:rsid w:val="001A57B1"/>
    <w:rsid w:val="001A6F01"/>
    <w:rsid w:val="001B54A1"/>
    <w:rsid w:val="001C17FF"/>
    <w:rsid w:val="001C2DA9"/>
    <w:rsid w:val="001D145F"/>
    <w:rsid w:val="001E0167"/>
    <w:rsid w:val="001F0A2F"/>
    <w:rsid w:val="001F4CA8"/>
    <w:rsid w:val="001F4F96"/>
    <w:rsid w:val="00201178"/>
    <w:rsid w:val="002048A6"/>
    <w:rsid w:val="00207710"/>
    <w:rsid w:val="00212B81"/>
    <w:rsid w:val="002130D2"/>
    <w:rsid w:val="00217E81"/>
    <w:rsid w:val="00220AB9"/>
    <w:rsid w:val="002225B2"/>
    <w:rsid w:val="0022439E"/>
    <w:rsid w:val="00224E62"/>
    <w:rsid w:val="0022521A"/>
    <w:rsid w:val="00226800"/>
    <w:rsid w:val="00233C05"/>
    <w:rsid w:val="00234414"/>
    <w:rsid w:val="002414E9"/>
    <w:rsid w:val="00242524"/>
    <w:rsid w:val="00261CB2"/>
    <w:rsid w:val="002625C4"/>
    <w:rsid w:val="00276131"/>
    <w:rsid w:val="002773EF"/>
    <w:rsid w:val="002802BC"/>
    <w:rsid w:val="0028268C"/>
    <w:rsid w:val="00282862"/>
    <w:rsid w:val="00284362"/>
    <w:rsid w:val="00294DA4"/>
    <w:rsid w:val="00296994"/>
    <w:rsid w:val="002A0988"/>
    <w:rsid w:val="002A38B4"/>
    <w:rsid w:val="002A78A0"/>
    <w:rsid w:val="002C42A0"/>
    <w:rsid w:val="002C63E2"/>
    <w:rsid w:val="002D3CF9"/>
    <w:rsid w:val="002E5EA0"/>
    <w:rsid w:val="002F147B"/>
    <w:rsid w:val="002F4715"/>
    <w:rsid w:val="002F7AC2"/>
    <w:rsid w:val="002F7FD1"/>
    <w:rsid w:val="003011CE"/>
    <w:rsid w:val="003012D9"/>
    <w:rsid w:val="00301405"/>
    <w:rsid w:val="00313448"/>
    <w:rsid w:val="00316E64"/>
    <w:rsid w:val="003233C1"/>
    <w:rsid w:val="00330672"/>
    <w:rsid w:val="00330BA0"/>
    <w:rsid w:val="00330FAA"/>
    <w:rsid w:val="003366E2"/>
    <w:rsid w:val="00341AA4"/>
    <w:rsid w:val="0035161B"/>
    <w:rsid w:val="00352312"/>
    <w:rsid w:val="003562D3"/>
    <w:rsid w:val="0036292C"/>
    <w:rsid w:val="00367AD5"/>
    <w:rsid w:val="00370B69"/>
    <w:rsid w:val="00376C1E"/>
    <w:rsid w:val="003804AD"/>
    <w:rsid w:val="00393477"/>
    <w:rsid w:val="003950B4"/>
    <w:rsid w:val="0039655C"/>
    <w:rsid w:val="00397250"/>
    <w:rsid w:val="003A4AD0"/>
    <w:rsid w:val="003B14A4"/>
    <w:rsid w:val="003B2794"/>
    <w:rsid w:val="003B6302"/>
    <w:rsid w:val="003C0435"/>
    <w:rsid w:val="003C36C3"/>
    <w:rsid w:val="003C5E8B"/>
    <w:rsid w:val="003D3D9B"/>
    <w:rsid w:val="003E4A99"/>
    <w:rsid w:val="003E5FB1"/>
    <w:rsid w:val="003F32D1"/>
    <w:rsid w:val="00406C25"/>
    <w:rsid w:val="0041348B"/>
    <w:rsid w:val="00421508"/>
    <w:rsid w:val="00423856"/>
    <w:rsid w:val="004242C0"/>
    <w:rsid w:val="0042779A"/>
    <w:rsid w:val="00430401"/>
    <w:rsid w:val="00432A90"/>
    <w:rsid w:val="00435605"/>
    <w:rsid w:val="00436879"/>
    <w:rsid w:val="004416D1"/>
    <w:rsid w:val="00442B0C"/>
    <w:rsid w:val="00444FED"/>
    <w:rsid w:val="00447C65"/>
    <w:rsid w:val="00450296"/>
    <w:rsid w:val="004506E4"/>
    <w:rsid w:val="00462EAF"/>
    <w:rsid w:val="00464D83"/>
    <w:rsid w:val="00466031"/>
    <w:rsid w:val="004660EC"/>
    <w:rsid w:val="00474421"/>
    <w:rsid w:val="00480FDF"/>
    <w:rsid w:val="004863AB"/>
    <w:rsid w:val="004929F0"/>
    <w:rsid w:val="00496C48"/>
    <w:rsid w:val="004A17EF"/>
    <w:rsid w:val="004A6348"/>
    <w:rsid w:val="004B0616"/>
    <w:rsid w:val="004B43BB"/>
    <w:rsid w:val="004C063C"/>
    <w:rsid w:val="004C25D2"/>
    <w:rsid w:val="004C292F"/>
    <w:rsid w:val="004D0C7D"/>
    <w:rsid w:val="004D2AEB"/>
    <w:rsid w:val="004E5AB4"/>
    <w:rsid w:val="004E7CDC"/>
    <w:rsid w:val="004F1215"/>
    <w:rsid w:val="00502A5B"/>
    <w:rsid w:val="00504334"/>
    <w:rsid w:val="005118D2"/>
    <w:rsid w:val="005142B5"/>
    <w:rsid w:val="00516754"/>
    <w:rsid w:val="00516AB6"/>
    <w:rsid w:val="00516BCE"/>
    <w:rsid w:val="0052320F"/>
    <w:rsid w:val="00523879"/>
    <w:rsid w:val="00524A02"/>
    <w:rsid w:val="00526F55"/>
    <w:rsid w:val="00534028"/>
    <w:rsid w:val="00535CD4"/>
    <w:rsid w:val="00540E9E"/>
    <w:rsid w:val="00544B33"/>
    <w:rsid w:val="00550C28"/>
    <w:rsid w:val="005559B5"/>
    <w:rsid w:val="00557498"/>
    <w:rsid w:val="005626BA"/>
    <w:rsid w:val="00567E1B"/>
    <w:rsid w:val="0057100F"/>
    <w:rsid w:val="00572D92"/>
    <w:rsid w:val="005838CD"/>
    <w:rsid w:val="00585643"/>
    <w:rsid w:val="00587892"/>
    <w:rsid w:val="00597868"/>
    <w:rsid w:val="005A6384"/>
    <w:rsid w:val="005A7071"/>
    <w:rsid w:val="005B0EF3"/>
    <w:rsid w:val="005B55EE"/>
    <w:rsid w:val="005B57A9"/>
    <w:rsid w:val="005B63AE"/>
    <w:rsid w:val="005C4876"/>
    <w:rsid w:val="005C4CCC"/>
    <w:rsid w:val="005C6232"/>
    <w:rsid w:val="005D0EC6"/>
    <w:rsid w:val="005D1943"/>
    <w:rsid w:val="005D4243"/>
    <w:rsid w:val="005D53B5"/>
    <w:rsid w:val="005E42B4"/>
    <w:rsid w:val="005E52C6"/>
    <w:rsid w:val="005F2DB4"/>
    <w:rsid w:val="00606319"/>
    <w:rsid w:val="006070FE"/>
    <w:rsid w:val="006131B7"/>
    <w:rsid w:val="0062747D"/>
    <w:rsid w:val="00633351"/>
    <w:rsid w:val="006338DB"/>
    <w:rsid w:val="00635CEE"/>
    <w:rsid w:val="006405F9"/>
    <w:rsid w:val="00642E98"/>
    <w:rsid w:val="00644442"/>
    <w:rsid w:val="00653BDD"/>
    <w:rsid w:val="00657D35"/>
    <w:rsid w:val="0066008C"/>
    <w:rsid w:val="00660D8F"/>
    <w:rsid w:val="006618A0"/>
    <w:rsid w:val="006644C9"/>
    <w:rsid w:val="0066669B"/>
    <w:rsid w:val="006713BE"/>
    <w:rsid w:val="006753BB"/>
    <w:rsid w:val="00675E1B"/>
    <w:rsid w:val="00680318"/>
    <w:rsid w:val="00682C81"/>
    <w:rsid w:val="00687D79"/>
    <w:rsid w:val="006965EB"/>
    <w:rsid w:val="006A321A"/>
    <w:rsid w:val="006B197F"/>
    <w:rsid w:val="006B2E21"/>
    <w:rsid w:val="006B5261"/>
    <w:rsid w:val="006D2E23"/>
    <w:rsid w:val="006E7FCE"/>
    <w:rsid w:val="006F64D2"/>
    <w:rsid w:val="00700636"/>
    <w:rsid w:val="00705AEE"/>
    <w:rsid w:val="00710773"/>
    <w:rsid w:val="00716BC0"/>
    <w:rsid w:val="00720F80"/>
    <w:rsid w:val="00733213"/>
    <w:rsid w:val="00735CBE"/>
    <w:rsid w:val="00752436"/>
    <w:rsid w:val="00753E6A"/>
    <w:rsid w:val="00776DBE"/>
    <w:rsid w:val="00797A99"/>
    <w:rsid w:val="007A1980"/>
    <w:rsid w:val="007A2EE7"/>
    <w:rsid w:val="007A5907"/>
    <w:rsid w:val="007B72ED"/>
    <w:rsid w:val="007C357D"/>
    <w:rsid w:val="007C457D"/>
    <w:rsid w:val="007D1D04"/>
    <w:rsid w:val="007E5B20"/>
    <w:rsid w:val="007E788C"/>
    <w:rsid w:val="00804473"/>
    <w:rsid w:val="0080531C"/>
    <w:rsid w:val="00816AB4"/>
    <w:rsid w:val="008214D1"/>
    <w:rsid w:val="0082449F"/>
    <w:rsid w:val="00826E2E"/>
    <w:rsid w:val="008271E5"/>
    <w:rsid w:val="00827BFC"/>
    <w:rsid w:val="00833D15"/>
    <w:rsid w:val="008375A6"/>
    <w:rsid w:val="00837D0A"/>
    <w:rsid w:val="0084256E"/>
    <w:rsid w:val="00845DCB"/>
    <w:rsid w:val="00850D49"/>
    <w:rsid w:val="008554E0"/>
    <w:rsid w:val="00855FE0"/>
    <w:rsid w:val="00863DD1"/>
    <w:rsid w:val="00867C58"/>
    <w:rsid w:val="008732C1"/>
    <w:rsid w:val="00874123"/>
    <w:rsid w:val="00874A0A"/>
    <w:rsid w:val="00877B4B"/>
    <w:rsid w:val="0089174F"/>
    <w:rsid w:val="008A20ED"/>
    <w:rsid w:val="008A41B3"/>
    <w:rsid w:val="008A5FB9"/>
    <w:rsid w:val="008A7DFA"/>
    <w:rsid w:val="008B0EA9"/>
    <w:rsid w:val="008B2364"/>
    <w:rsid w:val="008B758A"/>
    <w:rsid w:val="008C07A7"/>
    <w:rsid w:val="008C2FD6"/>
    <w:rsid w:val="008C47BF"/>
    <w:rsid w:val="008C5BFD"/>
    <w:rsid w:val="008C6AD7"/>
    <w:rsid w:val="008C6EBE"/>
    <w:rsid w:val="008D5EBB"/>
    <w:rsid w:val="008E1095"/>
    <w:rsid w:val="008E1681"/>
    <w:rsid w:val="008E17F7"/>
    <w:rsid w:val="008E26FE"/>
    <w:rsid w:val="008E287F"/>
    <w:rsid w:val="008F1B81"/>
    <w:rsid w:val="00902075"/>
    <w:rsid w:val="00913770"/>
    <w:rsid w:val="00922402"/>
    <w:rsid w:val="00931A7F"/>
    <w:rsid w:val="00932201"/>
    <w:rsid w:val="00934C1B"/>
    <w:rsid w:val="00936AB5"/>
    <w:rsid w:val="00936B08"/>
    <w:rsid w:val="0093747F"/>
    <w:rsid w:val="00942005"/>
    <w:rsid w:val="009455DC"/>
    <w:rsid w:val="00947AEF"/>
    <w:rsid w:val="009501F6"/>
    <w:rsid w:val="00951F9F"/>
    <w:rsid w:val="009579D9"/>
    <w:rsid w:val="00964974"/>
    <w:rsid w:val="009652F4"/>
    <w:rsid w:val="00967F05"/>
    <w:rsid w:val="009726BF"/>
    <w:rsid w:val="0097791C"/>
    <w:rsid w:val="00987086"/>
    <w:rsid w:val="00991942"/>
    <w:rsid w:val="009933A3"/>
    <w:rsid w:val="009965D0"/>
    <w:rsid w:val="009A1AD0"/>
    <w:rsid w:val="009A1E98"/>
    <w:rsid w:val="009A4C00"/>
    <w:rsid w:val="009A5469"/>
    <w:rsid w:val="009C03E4"/>
    <w:rsid w:val="009C150F"/>
    <w:rsid w:val="009C239F"/>
    <w:rsid w:val="009D3675"/>
    <w:rsid w:val="009D59F6"/>
    <w:rsid w:val="009D5E0D"/>
    <w:rsid w:val="009D6909"/>
    <w:rsid w:val="009D6978"/>
    <w:rsid w:val="009E053C"/>
    <w:rsid w:val="009E510A"/>
    <w:rsid w:val="009E554A"/>
    <w:rsid w:val="009F32CF"/>
    <w:rsid w:val="00A0490A"/>
    <w:rsid w:val="00A13FAC"/>
    <w:rsid w:val="00A24741"/>
    <w:rsid w:val="00A262BE"/>
    <w:rsid w:val="00A27BF0"/>
    <w:rsid w:val="00A3028C"/>
    <w:rsid w:val="00A307A1"/>
    <w:rsid w:val="00A338C2"/>
    <w:rsid w:val="00A34959"/>
    <w:rsid w:val="00A47AF3"/>
    <w:rsid w:val="00A502B1"/>
    <w:rsid w:val="00A52124"/>
    <w:rsid w:val="00A56CDB"/>
    <w:rsid w:val="00A57D50"/>
    <w:rsid w:val="00A67338"/>
    <w:rsid w:val="00A73563"/>
    <w:rsid w:val="00A7481D"/>
    <w:rsid w:val="00A80797"/>
    <w:rsid w:val="00A82CF0"/>
    <w:rsid w:val="00A838D4"/>
    <w:rsid w:val="00A83981"/>
    <w:rsid w:val="00A97FF2"/>
    <w:rsid w:val="00AA4827"/>
    <w:rsid w:val="00AB101B"/>
    <w:rsid w:val="00AB393C"/>
    <w:rsid w:val="00AB6F7D"/>
    <w:rsid w:val="00AB71E8"/>
    <w:rsid w:val="00AC2FFF"/>
    <w:rsid w:val="00AC3D4E"/>
    <w:rsid w:val="00AC4728"/>
    <w:rsid w:val="00AC4E1E"/>
    <w:rsid w:val="00AC72EA"/>
    <w:rsid w:val="00AD0275"/>
    <w:rsid w:val="00AD0FFC"/>
    <w:rsid w:val="00AD743A"/>
    <w:rsid w:val="00AE07F6"/>
    <w:rsid w:val="00AE09E8"/>
    <w:rsid w:val="00AE6F63"/>
    <w:rsid w:val="00AF224E"/>
    <w:rsid w:val="00AF5AFD"/>
    <w:rsid w:val="00B038CB"/>
    <w:rsid w:val="00B04D5C"/>
    <w:rsid w:val="00B16653"/>
    <w:rsid w:val="00B173AF"/>
    <w:rsid w:val="00B30305"/>
    <w:rsid w:val="00B3140C"/>
    <w:rsid w:val="00B35B52"/>
    <w:rsid w:val="00B35C1A"/>
    <w:rsid w:val="00B416AA"/>
    <w:rsid w:val="00B45C67"/>
    <w:rsid w:val="00B51321"/>
    <w:rsid w:val="00B53DBE"/>
    <w:rsid w:val="00B56BDD"/>
    <w:rsid w:val="00B57C96"/>
    <w:rsid w:val="00B64C4B"/>
    <w:rsid w:val="00B67CB9"/>
    <w:rsid w:val="00B77FEA"/>
    <w:rsid w:val="00B83883"/>
    <w:rsid w:val="00B86F1B"/>
    <w:rsid w:val="00B91D16"/>
    <w:rsid w:val="00B92985"/>
    <w:rsid w:val="00B9662F"/>
    <w:rsid w:val="00B978DF"/>
    <w:rsid w:val="00BA46CF"/>
    <w:rsid w:val="00BA62D1"/>
    <w:rsid w:val="00BB1710"/>
    <w:rsid w:val="00BB1B41"/>
    <w:rsid w:val="00BB5EA9"/>
    <w:rsid w:val="00BD373C"/>
    <w:rsid w:val="00BD3932"/>
    <w:rsid w:val="00BD7D90"/>
    <w:rsid w:val="00BE1119"/>
    <w:rsid w:val="00BE17AD"/>
    <w:rsid w:val="00BE1E16"/>
    <w:rsid w:val="00BE7887"/>
    <w:rsid w:val="00BF2420"/>
    <w:rsid w:val="00BF2F60"/>
    <w:rsid w:val="00BF4797"/>
    <w:rsid w:val="00C01CDC"/>
    <w:rsid w:val="00C02E68"/>
    <w:rsid w:val="00C12559"/>
    <w:rsid w:val="00C14C66"/>
    <w:rsid w:val="00C1653E"/>
    <w:rsid w:val="00C21816"/>
    <w:rsid w:val="00C275ED"/>
    <w:rsid w:val="00C37771"/>
    <w:rsid w:val="00C54A12"/>
    <w:rsid w:val="00C55CC9"/>
    <w:rsid w:val="00C60E19"/>
    <w:rsid w:val="00C61986"/>
    <w:rsid w:val="00C651AA"/>
    <w:rsid w:val="00C65756"/>
    <w:rsid w:val="00C7342D"/>
    <w:rsid w:val="00C752D9"/>
    <w:rsid w:val="00C76E0E"/>
    <w:rsid w:val="00C82379"/>
    <w:rsid w:val="00C82F10"/>
    <w:rsid w:val="00CA3871"/>
    <w:rsid w:val="00CA5C39"/>
    <w:rsid w:val="00CA7615"/>
    <w:rsid w:val="00CB0193"/>
    <w:rsid w:val="00CB05A5"/>
    <w:rsid w:val="00CB617F"/>
    <w:rsid w:val="00CB71D6"/>
    <w:rsid w:val="00CC144F"/>
    <w:rsid w:val="00CC4AAD"/>
    <w:rsid w:val="00CD4380"/>
    <w:rsid w:val="00CD7B5B"/>
    <w:rsid w:val="00CF0F31"/>
    <w:rsid w:val="00CF3D4A"/>
    <w:rsid w:val="00CF5789"/>
    <w:rsid w:val="00D02120"/>
    <w:rsid w:val="00D04575"/>
    <w:rsid w:val="00D05955"/>
    <w:rsid w:val="00D10EAA"/>
    <w:rsid w:val="00D11902"/>
    <w:rsid w:val="00D12A07"/>
    <w:rsid w:val="00D13A28"/>
    <w:rsid w:val="00D161FB"/>
    <w:rsid w:val="00D275DE"/>
    <w:rsid w:val="00D34367"/>
    <w:rsid w:val="00D34637"/>
    <w:rsid w:val="00D37D58"/>
    <w:rsid w:val="00D4634B"/>
    <w:rsid w:val="00D4710F"/>
    <w:rsid w:val="00D51671"/>
    <w:rsid w:val="00D51D11"/>
    <w:rsid w:val="00D534B6"/>
    <w:rsid w:val="00D57A93"/>
    <w:rsid w:val="00D60C3D"/>
    <w:rsid w:val="00D7092D"/>
    <w:rsid w:val="00D70A0A"/>
    <w:rsid w:val="00D711EF"/>
    <w:rsid w:val="00D726A3"/>
    <w:rsid w:val="00D77F4A"/>
    <w:rsid w:val="00D956C6"/>
    <w:rsid w:val="00D971C4"/>
    <w:rsid w:val="00D97C71"/>
    <w:rsid w:val="00DA4EF8"/>
    <w:rsid w:val="00DA53E2"/>
    <w:rsid w:val="00DA6788"/>
    <w:rsid w:val="00DB2B9E"/>
    <w:rsid w:val="00DB6C75"/>
    <w:rsid w:val="00DC348B"/>
    <w:rsid w:val="00DC5DC4"/>
    <w:rsid w:val="00DC6648"/>
    <w:rsid w:val="00DD1CA4"/>
    <w:rsid w:val="00DD28EB"/>
    <w:rsid w:val="00DE4A1F"/>
    <w:rsid w:val="00DE69B9"/>
    <w:rsid w:val="00DE72B9"/>
    <w:rsid w:val="00DF6C6A"/>
    <w:rsid w:val="00DF7CB6"/>
    <w:rsid w:val="00E00F21"/>
    <w:rsid w:val="00E01097"/>
    <w:rsid w:val="00E016D7"/>
    <w:rsid w:val="00E02098"/>
    <w:rsid w:val="00E07763"/>
    <w:rsid w:val="00E1322B"/>
    <w:rsid w:val="00E14D35"/>
    <w:rsid w:val="00E150F5"/>
    <w:rsid w:val="00E17619"/>
    <w:rsid w:val="00E20643"/>
    <w:rsid w:val="00E27097"/>
    <w:rsid w:val="00E45E5C"/>
    <w:rsid w:val="00E47479"/>
    <w:rsid w:val="00E52298"/>
    <w:rsid w:val="00E5511E"/>
    <w:rsid w:val="00E654D8"/>
    <w:rsid w:val="00E666D7"/>
    <w:rsid w:val="00E67C83"/>
    <w:rsid w:val="00E73721"/>
    <w:rsid w:val="00E73833"/>
    <w:rsid w:val="00E7599F"/>
    <w:rsid w:val="00E76704"/>
    <w:rsid w:val="00E84230"/>
    <w:rsid w:val="00E8754D"/>
    <w:rsid w:val="00E939A7"/>
    <w:rsid w:val="00E9643C"/>
    <w:rsid w:val="00EA6478"/>
    <w:rsid w:val="00EA6600"/>
    <w:rsid w:val="00EB3CBD"/>
    <w:rsid w:val="00EB6293"/>
    <w:rsid w:val="00EC2437"/>
    <w:rsid w:val="00ED44C7"/>
    <w:rsid w:val="00ED479E"/>
    <w:rsid w:val="00ED5A22"/>
    <w:rsid w:val="00ED5DCD"/>
    <w:rsid w:val="00EE365E"/>
    <w:rsid w:val="00EE63F0"/>
    <w:rsid w:val="00EF1D45"/>
    <w:rsid w:val="00EF3074"/>
    <w:rsid w:val="00EF35D1"/>
    <w:rsid w:val="00F001A9"/>
    <w:rsid w:val="00F066EF"/>
    <w:rsid w:val="00F0738D"/>
    <w:rsid w:val="00F116EA"/>
    <w:rsid w:val="00F13C62"/>
    <w:rsid w:val="00F1444B"/>
    <w:rsid w:val="00F155C5"/>
    <w:rsid w:val="00F27811"/>
    <w:rsid w:val="00F310A6"/>
    <w:rsid w:val="00F46633"/>
    <w:rsid w:val="00F50504"/>
    <w:rsid w:val="00F5117C"/>
    <w:rsid w:val="00F51F25"/>
    <w:rsid w:val="00F537A5"/>
    <w:rsid w:val="00F54DDB"/>
    <w:rsid w:val="00F57D54"/>
    <w:rsid w:val="00F63CFE"/>
    <w:rsid w:val="00F66F09"/>
    <w:rsid w:val="00F708E1"/>
    <w:rsid w:val="00F70DED"/>
    <w:rsid w:val="00F7301F"/>
    <w:rsid w:val="00F80923"/>
    <w:rsid w:val="00F86B24"/>
    <w:rsid w:val="00F86F9E"/>
    <w:rsid w:val="00F87806"/>
    <w:rsid w:val="00F91FFA"/>
    <w:rsid w:val="00F952A4"/>
    <w:rsid w:val="00FA4094"/>
    <w:rsid w:val="00FA5895"/>
    <w:rsid w:val="00FC2461"/>
    <w:rsid w:val="00FC4385"/>
    <w:rsid w:val="00FC64BB"/>
    <w:rsid w:val="00FD0FC7"/>
    <w:rsid w:val="00FD10D2"/>
    <w:rsid w:val="00FD341C"/>
    <w:rsid w:val="00FE0364"/>
    <w:rsid w:val="00FE19CA"/>
    <w:rsid w:val="00FE4C48"/>
    <w:rsid w:val="00FF1CAA"/>
    <w:rsid w:val="00FF47B0"/>
    <w:rsid w:val="00FF5028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CF4A6-6B32-4BAA-A7D7-D88D5375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7C71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97C71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fathima Abdulrahim</dc:creator>
  <cp:keywords/>
  <dc:description/>
  <cp:lastModifiedBy>Riswanafathima Abdulrahim</cp:lastModifiedBy>
  <cp:revision>2</cp:revision>
  <dcterms:created xsi:type="dcterms:W3CDTF">2026-02-08T02:17:00Z</dcterms:created>
  <dcterms:modified xsi:type="dcterms:W3CDTF">2026-02-08T02:17:00Z</dcterms:modified>
</cp:coreProperties>
</file>